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  <w:lang w:eastAsia="zh-Han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L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Hans"/>
        </w:rPr>
        <w:t>egend</w:t>
      </w:r>
      <w:r>
        <w:rPr>
          <w:rFonts w:hint="default" w:ascii="Times New Roman" w:hAnsi="Times New Roman" w:cs="Times New Roman"/>
          <w:b/>
          <w:bCs/>
          <w:sz w:val="22"/>
          <w:szCs w:val="22"/>
          <w:lang w:eastAsia="zh-Hans"/>
        </w:rPr>
        <w:t>s of supplementary tables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upplementary Table S1. Pairwise difference in PedsQL 3.0 FIM scales and total score (n=101)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upplementary Table S2. Effect sizes for subgroup differences of PedsQL 3.0 FIM scales and total score (n=101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3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. Means and standard deviations of PedsQ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3.0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FIM total scores and domain scores (n=101)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for non-significant variables</w:t>
      </w:r>
    </w:p>
    <w:p>
      <w:pPr>
        <w:jc w:val="both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4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. Pairwise difference in PedsQ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4.0 GCM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cales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and total scor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(n=101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. Effect siz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 for subgroup differences of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PedsQL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4.0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GCM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cales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and total score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(n=101)</w:t>
      </w:r>
    </w:p>
    <w:p>
      <w:pPr>
        <w:jc w:val="both"/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6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. Means and standard deviations of PedsQL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4.0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GCM total scores and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scale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cores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for non-significant variables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(n=101)</w:t>
      </w:r>
    </w:p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ascii="Times New Roman" w:hAnsi="Times New Roman" w:cs="Times New Roman"/>
          <w:b w:val="0"/>
          <w:bCs w:val="0"/>
          <w:sz w:val="22"/>
          <w:szCs w:val="22"/>
        </w:rPr>
        <w:br w:type="page"/>
      </w:r>
    </w:p>
    <w:p>
      <w:pPr>
        <w:widowControl/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Pairwise difference in PedsQ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.0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M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cales </w:t>
      </w:r>
      <w:r>
        <w:rPr>
          <w:rFonts w:ascii="Times New Roman" w:hAnsi="Times New Roman" w:cs="Times New Roman"/>
          <w:b/>
          <w:bCs/>
          <w:sz w:val="20"/>
          <w:szCs w:val="20"/>
        </w:rPr>
        <w:t>and total sco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n=101)</w:t>
      </w:r>
    </w:p>
    <w:tbl>
      <w:tblPr>
        <w:tblStyle w:val="5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69"/>
        <w:gridCol w:w="1588"/>
        <w:gridCol w:w="1334"/>
        <w:gridCol w:w="1554"/>
        <w:gridCol w:w="1195"/>
        <w:gridCol w:w="837"/>
        <w:gridCol w:w="1140"/>
        <w:gridCol w:w="1461"/>
        <w:gridCol w:w="896"/>
      </w:tblGrid>
      <w:tr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gnitive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mmun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Wor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aily activit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mily relationship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312" w:hRule="exact"/>
        </w:trPr>
        <w:tc>
          <w:tcPr>
            <w:tcW w:w="0" w:type="auto"/>
            <w:gridSpan w:val="10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Gender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5**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11*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96*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68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84*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6*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91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irl vs Bo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11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96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84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39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ternal educational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ddle vs 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.16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39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69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19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13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18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14**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Midd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83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ternal educational lev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ddle vs 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Low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27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Middl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ing togeth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metimes vs Alw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1.03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4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3.35*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7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2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15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ver vs Alw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8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1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ver vs Some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3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</w:tr>
      <w:tr>
        <w:trPr>
          <w:trHeight w:val="312" w:hRule="exac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umbers of family members living in the same household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our vs Thre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61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ve vs Thre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x and more vs Thre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8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74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ive vs F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6.59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x and more vs F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x and more vs F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.71</w:t>
            </w:r>
          </w:p>
        </w:tc>
      </w:tr>
      <w:tr>
        <w:trPr>
          <w:trHeight w:val="312" w:hRule="exact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Hans"/>
              </w:rPr>
              <w:t>nnual h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ousehold income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US dollar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6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vs Less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.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0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62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9.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1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6.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2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8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rPr>
          <w:trHeight w:val="597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3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.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.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2.13***</w:t>
            </w:r>
          </w:p>
        </w:tc>
      </w:tr>
      <w:tr>
        <w:trPr>
          <w:trHeight w:val="6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rPr>
          <w:trHeight w:val="6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83</w:t>
            </w:r>
          </w:p>
        </w:tc>
      </w:tr>
      <w:tr>
        <w:trPr>
          <w:trHeight w:val="64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own or rural vs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2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81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eived financi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fordable vs Easily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0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2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5.96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rd to afford vs Easily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7.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7.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1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5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6.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4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1.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0.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0.64**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rd to afford vs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7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5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5.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2.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9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2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2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0.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4.67**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iseases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5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.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.77*</w:t>
            </w: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eeping problem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8.9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74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0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81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37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42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3.23*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76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: Values presented in this table is difference between two groups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b: p&lt;0.05 is displayed as *, p&lt;0.01 is displayed as **, p&lt;0.001 is displayed as ***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: For Paternal and Maternal educational level, Low means Middle school or lower, Middle means High school educated, High means college and higher.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 Effect siz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 for subgroup difference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edsQ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.0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FIM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cale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total sco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(n=101)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7"/>
        <w:gridCol w:w="941"/>
        <w:gridCol w:w="1556"/>
        <w:gridCol w:w="1310"/>
        <w:gridCol w:w="1525"/>
        <w:gridCol w:w="1174"/>
        <w:gridCol w:w="604"/>
        <w:gridCol w:w="1120"/>
        <w:gridCol w:w="1434"/>
        <w:gridCol w:w="893"/>
      </w:tblGrid>
      <w:tr>
        <w:trPr>
          <w:tblHeader/>
        </w:trPr>
        <w:tc>
          <w:tcPr>
            <w:tcW w:w="127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ysical functioning</w:t>
            </w:r>
          </w:p>
        </w:tc>
        <w:tc>
          <w:tcPr>
            <w:tcW w:w="54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otional functioning</w:t>
            </w:r>
          </w:p>
        </w:tc>
        <w:tc>
          <w:tcPr>
            <w:tcW w:w="4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functioning</w:t>
            </w:r>
          </w:p>
        </w:tc>
        <w:tc>
          <w:tcPr>
            <w:tcW w:w="53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gnitive functioning</w:t>
            </w:r>
          </w:p>
        </w:tc>
        <w:tc>
          <w:tcPr>
            <w:tcW w:w="41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unication</w:t>
            </w:r>
          </w:p>
        </w:tc>
        <w:tc>
          <w:tcPr>
            <w:tcW w:w="21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orry</w:t>
            </w:r>
          </w:p>
        </w:tc>
        <w:tc>
          <w:tcPr>
            <w:tcW w:w="3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aily activities</w:t>
            </w:r>
          </w:p>
        </w:tc>
        <w:tc>
          <w:tcPr>
            <w:tcW w:w="50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amily relationships</w:t>
            </w: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>
        <w:trPr>
          <w:trHeight w:val="312" w:hRule="exact"/>
        </w:trPr>
        <w:tc>
          <w:tcPr>
            <w:tcW w:w="127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33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oy vs. girl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ernal educational level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middl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high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ddle vs. high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ternal educational level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middl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high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ddle vs. high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ving together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ways vs. sometimes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ways vs. never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metimes vs. never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Number of family members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Hans"/>
              </w:rPr>
              <w:t xml:space="preserve">living </w:t>
            </w: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>in the same household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ee or less vs. four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ee or less vs. fiv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ee or less vs. six and mor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vs. fiv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ur vs. six and mor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ive vs. six and mor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Hans" w:bidi="ar"/>
              </w:rPr>
              <w:t>nnual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sehold income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 dolla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520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,50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</w:tr>
      <w:tr>
        <w:trPr>
          <w:trHeight w:val="6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</w:tr>
      <w:tr>
        <w:trPr>
          <w:trHeight w:val="597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</w:tr>
      <w:tr>
        <w:trPr>
          <w:trHeight w:val="627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</w:tr>
      <w:tr>
        <w:trPr>
          <w:trHeight w:val="6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>
        <w:trPr>
          <w:trHeight w:val="67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vs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wn or rural vs. urban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ceived financial burden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sily affordable vs. affordable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</w:tr>
      <w:tr>
        <w:trPr>
          <w:trHeight w:val="6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sily affordable vs. hard to afford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0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3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ffordable vs. hard to afford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eases at birth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vs. yes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>
        <w:trPr>
          <w:trHeight w:val="312" w:hRule="exact"/>
        </w:trPr>
        <w:tc>
          <w:tcPr>
            <w:tcW w:w="127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eeping problems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9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14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27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vs. yes</w:t>
            </w:r>
          </w:p>
        </w:tc>
        <w:tc>
          <w:tcPr>
            <w:tcW w:w="33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54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4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53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4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21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39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50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31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Means and standard deviations of PedsQ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.0 </w:t>
      </w:r>
      <w:r>
        <w:rPr>
          <w:rFonts w:ascii="Times New Roman" w:hAnsi="Times New Roman" w:cs="Times New Roman"/>
          <w:b/>
          <w:bCs/>
          <w:sz w:val="20"/>
          <w:szCs w:val="20"/>
        </w:rPr>
        <w:t>FIM total scores and domain scores (n=101)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for non-significant variables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3"/>
        <w:gridCol w:w="1310"/>
        <w:gridCol w:w="1412"/>
        <w:gridCol w:w="1190"/>
        <w:gridCol w:w="1383"/>
        <w:gridCol w:w="1071"/>
        <w:gridCol w:w="816"/>
        <w:gridCol w:w="984"/>
        <w:gridCol w:w="1233"/>
        <w:gridCol w:w="62"/>
        <w:gridCol w:w="930"/>
      </w:tblGrid>
      <w:tr>
        <w:trPr>
          <w:trHeight w:val="690" w:hRule="atLeast"/>
          <w:tblHeader/>
        </w:trPr>
        <w:tc>
          <w:tcPr>
            <w:tcW w:w="13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4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gnitive functioning</w:t>
            </w:r>
          </w:p>
        </w:tc>
        <w:tc>
          <w:tcPr>
            <w:tcW w:w="3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mmunication</w:t>
            </w:r>
          </w:p>
        </w:tc>
        <w:tc>
          <w:tcPr>
            <w:tcW w:w="2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orry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ily activities</w:t>
            </w:r>
          </w:p>
        </w:tc>
        <w:tc>
          <w:tcPr>
            <w:tcW w:w="45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mily relationships</w:t>
            </w:r>
          </w:p>
        </w:tc>
        <w:tc>
          <w:tcPr>
            <w:tcW w:w="3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ental marital statu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ried (N=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55 (25.8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59 (26.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99 (26.2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67 (25.5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56 (29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81 (26.5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25 (24.9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53 (24.91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12 (21.93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orced or Widowed (N=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00 (33.6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0.00 (18.3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25 (29.4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00 (27.2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0 (27.3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4.00 (21.6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33 (25.4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4.00 (28.81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32 (21.77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5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6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77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01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ans"/>
              </w:rPr>
              <w:t>aving 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bling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55 (23.9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3.96 (22.9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7 (25.6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92 (24.4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43 (26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3.40 (22.4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57 (24.6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66 (25.0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07 (19.9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4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81 (28.5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81 (28.7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51 (27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21 (26.3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38 (31.6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2.29 (29.4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56 (25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6.67 (25.63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78 (23.69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8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8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36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 w:eastAsiaTheme="minorEastAsia"/>
                <w:color w:val="000000"/>
                <w:spacing w:val="-1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92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lth Insurance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2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94 (23.2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95 (26.4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76 (25.4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86 (22.7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38 (29.6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33 (26.8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19 (25.1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24 (24.82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58 (20.60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8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80 (26.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44 (26.1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02 (26.6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00 (26.3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56 (28.9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44 (26.2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06 (25.2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38 (25.57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84 (22.3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8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4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6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9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08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62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iving social benefits/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Hans"/>
              </w:rPr>
              <w:t>bonuses/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sidie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7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44 (26.8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20 (25.6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50 (26.3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13 (25.4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78 (26.5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6.07 (25.3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33 (25.1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20 (26.0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21 (21.72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13 (24.5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96 (27.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61 (26.7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00 (25.8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9 (35.3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2.12 (28.7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96 (25.4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7.31 (23.33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45 (22.65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2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3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5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79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55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st related to WS treatment per year 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US dollar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12" w:hRule="exact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ess than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9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12 (25.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12 (25.6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39 (25.9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59 (26.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57 (28.6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41 (26.0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48 (25.3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3.02 (26.03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6 (21.82)</w:t>
            </w:r>
          </w:p>
        </w:tc>
      </w:tr>
      <w:tr>
        <w:trPr>
          <w:trHeight w:val="312" w:hRule="exact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,500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2,3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00 (24.9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50 (29.7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00 (30.4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50 (19.5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5.00 (26.87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0.50 (28.3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33 (23.9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8.00 (18.4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60 (22.46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8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58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49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hool type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school (N=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50 (24.2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94 (25.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17 (23.9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16 (26.5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16 (29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75 (25.6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63 (22.2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51 (23.8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85 (20.07)</w:t>
            </w:r>
          </w:p>
        </w:tc>
      </w:tr>
      <w:tr>
        <w:trPr>
          <w:trHeight w:val="657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ecial Education School or Recovery Education School (N=2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69 (26.8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92 (26.9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59 (27.2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88 (25.0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90 (31.2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12 (29.6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86 (26.1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50 (26.95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31 (23.55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go to school yet (N=1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86 (25.5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31 (26.1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38 (25.7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3.85 (23.6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26 (27.2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00 (23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7.31 (26.8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9.62 (25.29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32 (23.25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 (N=1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44 (31.0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0.38 (28.7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12 (32.9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0 (25.9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1.67 (23.3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28.85 (25.4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4.23 (29.1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38 (28.97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01 (23.62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3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4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8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37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05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Having a genetic test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33 (18.00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00 (15.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25 (24.1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00 (19.1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33 (31.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5.00 (18.2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00 (22.5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00 (24.7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86 (16.57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9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65 (26.9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75 (27.0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70 (26.6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32 (26.2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11 (28.8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91 (27.0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85 (25.4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67 (25.29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9 (22.44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2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9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68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72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Getting rehabilitation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4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65 (24.9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6.10 (24.1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18 (26.8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10 (23.5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00 (27.8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5.24 (23.3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66 (23.8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07 (24.47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88 (19.85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6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92 (27.0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58 (27.4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15 (26.1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58 (26.9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92 (29.7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25 (28.1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33 (26.1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50 (26.1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0 (23.29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1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39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32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genital heart disease and surgery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63 (25.5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28 (25.2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12 (28.2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83 (24.0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70 (22.9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89 (26.6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54 (26.1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9.44 (22.7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80 (20.45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ing CHD but no surger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6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57 (26.5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56 (26.9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94 (27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06 (26.3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85 (30.7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6.90 (27.2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10 (25.7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54 (26.15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57 (22.87)</w:t>
            </w:r>
          </w:p>
        </w:tc>
      </w:tr>
      <w:tr>
        <w:trPr>
          <w:trHeight w:val="567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ing CHD and surgery, receivin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92 (25.0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3.25 (24.4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38 (23.1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25 (24.36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58 (29.0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75 (23.6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0 (23.01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25 (25.44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30 (20.68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4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8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3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4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47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Presence of attention deficit and hyperactivity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00 (26.1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03 (24.5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67 (26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81 (24.4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14 (25.0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6.02 (24.1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5 (24.4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3.98 (24.42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83 (20.1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4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30 (25.9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76 (28.4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6 (26.9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00 (26.8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7 (33.8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88 (29.1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78 (26.2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86 (26.9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13 (24.3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27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05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sual system condition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(N=1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46 (30.37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65 (25.6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35 (30.3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7.65 (30.9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49 (33.0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65 (24.3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84 (28.0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74.41 (21.35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19 (24.74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normal (N=2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19 (24.26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6.03 (25.4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72 (23.97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52 (25.0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28 (31.92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3.79 (28.6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99 (17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48 (24.9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75 (20.63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5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05 (25.9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45 (27.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39 (26.4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91 (24.1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4 (26.2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64 (25.7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0 (27.4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27 (26.19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33 (21.79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4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35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10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eastAsia="zh-CN"/>
              </w:rPr>
              <w:t>Endocrinologic system condition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4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51 (26.0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18 (25.20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25 (24.6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36 (25.9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33 (26.7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30 (25.0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82 (22.6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8.86 (20.4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20 (19.54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5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16 (26.2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16 (27.0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37 (27.7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40 (25.4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05 (30.75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11 (27.3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88 (26.7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39 (28.08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69 (23.62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6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4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62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570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uinal hernia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56 (25.1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6.67 (23.5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50 (25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49 (25.7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2 (27.8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7.35 (24.2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08 (22.7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3.53 (24.85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01 (19.42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23 (25.8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6 (24.2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04 (24.9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11 (26.5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46 (28.1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3.04 (26.0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98 (26.47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71 (23.32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88 (22.88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68 (29.5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3.64 (32.9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14 (31.2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00 (24.4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3.18 (31.98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1.36 (30.4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65 (29.4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7.05 (29.47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59 (26.26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3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3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9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9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85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698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peated respiratory tract infection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01 (24.5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42 (25.4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22 (26.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92 (24.1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46 (28.30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8.77 (26.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14 (25.3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06 (24.57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0 (20.80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17 (30.79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4.17 (28.2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04 (25.9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46 (29.58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6.18 (30.7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3.96 (27.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51 (24.94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54 (27.68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88 (25.09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9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1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73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19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gestive system condition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7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22 (25.7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7.89 (26.0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7.57 (27.0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51 (25.7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1.54 (28.8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08 (27.0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40 (25.50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93 (24.39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4.27 (21.72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83 (27.82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00 (26.7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0.25 (23.7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1.00 (25.17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33 (29.6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3.20 (23.5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67 (24.42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20 (28.16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31 (22.7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9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8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0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9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329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700</w:t>
            </w:r>
          </w:p>
        </w:tc>
      </w:tr>
      <w:tr>
        <w:trPr>
          <w:trHeight w:val="312" w:hRule="exac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inary system conditions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9.02 (25.2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27 (23.1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11 (23.68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18 (24.43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3.94 (28.09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9.09 (24.1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6.36 (24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36 (22.15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42 (19.79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72.92 (27.73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75 (31.7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2.50 (24.3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70.00 (22.52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58 (33.26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2.50 (33.3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5.62 (16.33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72.50 (22.20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4.92 (21.87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38)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5.04 (26.71)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79 (29.03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8.03 (28.99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58.42 (27.68)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5.83 (28.66)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32.37 (26.88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6.71 (26.10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60.39 (29.99)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49.07 (24.01)</w:t>
            </w:r>
          </w:p>
        </w:tc>
      </w:tr>
      <w:tr>
        <w:trPr>
          <w:trHeight w:val="312" w:hRule="exact"/>
        </w:trPr>
        <w:tc>
          <w:tcPr>
            <w:tcW w:w="13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211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47</w:t>
            </w: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69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82</w:t>
            </w:r>
          </w:p>
        </w:tc>
        <w:tc>
          <w:tcPr>
            <w:tcW w:w="3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76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18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067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444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pacing w:val="-14"/>
                <w:kern w:val="0"/>
                <w:sz w:val="20"/>
                <w:szCs w:val="20"/>
              </w:rPr>
              <w:t>0.126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presented in this table are means and standard deviations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For Paternal and Maternal educational level, Low means Middle school or lower, Middle means High school educated, High means college and higher.</w:t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Pairwise difference in PedsQ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.0 GCM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cales </w:t>
      </w:r>
      <w:r>
        <w:rPr>
          <w:rFonts w:ascii="Times New Roman" w:hAnsi="Times New Roman" w:cs="Times New Roman"/>
          <w:b/>
          <w:bCs/>
          <w:sz w:val="20"/>
          <w:szCs w:val="20"/>
        </w:rPr>
        <w:t>and total scor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n=101)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0"/>
        <w:gridCol w:w="1732"/>
        <w:gridCol w:w="1875"/>
        <w:gridCol w:w="1568"/>
        <w:gridCol w:w="1620"/>
        <w:gridCol w:w="1039"/>
      </w:tblGrid>
      <w:tr>
        <w:trPr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hool functio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aternal 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ddle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16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8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3.17*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igh vs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aternal educational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Middle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3.0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2.75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igh vs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4.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.16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High vs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4.59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Having sibl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2.79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Annual household income (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eastAsia="zh-CN" w:bidi="ar-SA"/>
              </w:rPr>
              <w:t>US dollar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vs 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.17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vs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74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vs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8.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4.03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vs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5.57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re than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vs 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,5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9.86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More than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v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6,3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to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2,7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4.29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  <w:t>Receiving social benefits/bonuses/subsi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16.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highlight w:val="none"/>
              </w:rPr>
              <w:t>-5.81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erceived financial bu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ffordable vs Easily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79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rd to afford vs Easily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5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9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ard to afford vs Afford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51*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choo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Special Education School or Not go to school y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6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.00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t go to school yet vs Norm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7.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3.45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thers vs Normal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2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25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ot go to school yet vs Special Education School or Recovery Educatio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thers vs Special Education School or Recovery Education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5.26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Others vs Not go to school y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6.81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tention deficit and hyperactivity disorder symptom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6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.17</w:t>
            </w: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leeping problem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0.45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2.46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4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13.67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-9.68**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: Values presented in this table is difference between two groups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>b: p&lt;0.05 is displayed as *, p&lt;0.01 is displayed as **, p&lt;0.001 is displayed as ***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: For Paternal and Maternal educational level, Low means Middle school or lower, Middle means High school educated, High means college and higher.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 Effect siz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 for subgroup differences 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PedsQL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4.0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GCM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cales </w:t>
      </w:r>
      <w:r>
        <w:rPr>
          <w:rFonts w:ascii="Times New Roman" w:hAnsi="Times New Roman" w:cs="Times New Roman"/>
          <w:b/>
          <w:bCs/>
          <w:sz w:val="20"/>
          <w:szCs w:val="20"/>
        </w:rPr>
        <w:t>and total scor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(n=101)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3"/>
        <w:gridCol w:w="1894"/>
        <w:gridCol w:w="2052"/>
        <w:gridCol w:w="1715"/>
        <w:gridCol w:w="1772"/>
        <w:gridCol w:w="1128"/>
      </w:tblGrid>
      <w:tr>
        <w:trPr>
          <w:trHeight w:val="312" w:hRule="exact"/>
        </w:trPr>
        <w:tc>
          <w:tcPr>
            <w:tcW w:w="19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ysical functioning</w:t>
            </w: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otional functioning</w:t>
            </w: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functioning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ool functioning</w:t>
            </w: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score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ernal educational level</w:t>
            </w:r>
          </w:p>
        </w:tc>
        <w:tc>
          <w:tcPr>
            <w:tcW w:w="6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midd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 vs. hig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ddle vs. high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Hans" w:bidi="ar"/>
              </w:rPr>
              <w:t>nnual 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sehold income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S dolla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ss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more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,5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more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,3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vs. more than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,7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rceived financial burde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sily Affordable vs. afford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asily Affordable vs. hard to affor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ffordable vs. hard to affor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chool typ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mal school vs. special school/recovery schoo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mal school vs. not go to school ye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rmal school vs. other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cial school/recovery school vs. not go to school ye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ecial school/recovery school vs. other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t go to school yet vs. other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esence of attention deficit and hyperactivity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vs. y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leeping problem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rPr>
          <w:trHeight w:val="312" w:hRule="exact"/>
        </w:trPr>
        <w:tc>
          <w:tcPr>
            <w:tcW w:w="19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 vs. yes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3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 Means and standard deviations of PedsQ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4.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GCM total scores an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ca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cores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for non-significant variable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(n=101)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3"/>
        <w:gridCol w:w="2209"/>
        <w:gridCol w:w="2328"/>
        <w:gridCol w:w="1973"/>
        <w:gridCol w:w="2090"/>
        <w:gridCol w:w="1741"/>
      </w:tblGrid>
      <w:tr>
        <w:trPr>
          <w:trHeight w:val="312" w:hRule="exact"/>
          <w:tblHeader/>
        </w:trPr>
        <w:tc>
          <w:tcPr>
            <w:tcW w:w="1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ysical functioning</w:t>
            </w: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motional functioning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cial functioning</w:t>
            </w: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hool functioning</w:t>
            </w: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7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y (N=6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90 (20.0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73 (21.4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05 (23.4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12 (26.0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23 (16.90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irl (N=3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93 (22.1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86 (22.6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29 (19.2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24 (27.6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78 (16.18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arental marital statu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ried (N=9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67 (21.0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23 (21.7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26 (22.0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01 (26.7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07 (16.93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vorced or Widowed (N=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0 (13.73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00 (23.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00 (29.9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00 (23.8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00 (5.57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ving together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ways (N=8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91 (20.7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33 (21.7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69 (22.6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23 (26.2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62 (16.67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metimes (N=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50 (19.7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50 (21.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00 (18.5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50 (23.0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57 (17.2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ever (N=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.53 (21.4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25 (27.5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50 (28.7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00 (28.2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31 (11.20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s of family members living in the same househol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hree or less (N=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24 (12.8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95 (20.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84 (25.0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93 (22.7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03 (12.26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our (N=3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84 (22.0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86 (19.5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29 (23.6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05 (26.5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0 (17.47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ive (N=2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38 (20.7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20 (22.8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60 (22.0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67 (31.0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72 (17.49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ix and more (N=2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52 (23.6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68 (23.9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64 (18.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88 (24.8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16 (17.71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1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ban (N=6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03 (19.7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68 (21.4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45 (22.0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37 (26.3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88 (15.10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wn or Rural (N=3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91 (21.9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29 (21.6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86 (23.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00 (26.4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79 (18.68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4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alth Insuranc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2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44 (22.09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52 (21.5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38 (21.9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38 (28.1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28 (16.52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8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12 (20.4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31 (21.9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25 (22.5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35 (26.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37 (16.69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st related to WS treatment per year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US dollar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ess than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14,5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9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24 (20.3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85 (20.3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71 (21.9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9 (26.8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01 (16.35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4,500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32,30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N=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50 (24.9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00 (31.8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50 (25.8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67 (23.7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58 (19.53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Having a genetic test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12 (19.5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50 (20.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.50 (22.8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33 (21.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99 (12.27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9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72 (20.9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68 (21.7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62 (22.4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09 (27.0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97 (17.0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Getting rehabilitation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4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77 (19.9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24 (20.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22 (20.6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46 (24.1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98 (13.69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78 (21.2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50 (22.4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00 (23.5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47 (27.5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99 (18.33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6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seases at birth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2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51 (19.41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96 (24.8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0 (22.7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14 (28.4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16 (16.0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7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58 (21.1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49 (20.6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96 (22.2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83 (25.9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25 (16.82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>
        <w:trPr>
          <w:trHeight w:val="312" w:hRule="exact"/>
        </w:trPr>
        <w:tc>
          <w:tcPr>
            <w:tcW w:w="36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ongenital heart disease and surgery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1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37 (22.9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22 (26.7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33 (20.5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.09 (23.5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01 (17.60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th CHD but no surgery (N=6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38 (20.4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02 (20.7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24 (22.8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24 (26.9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69 (16.12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th CHD after surgery (N=2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72 (19.8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00 (20.0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75 (22.7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33 (27.2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.21 (17.1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1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isual system condition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rmal (N=1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5.26 (17.6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35 (26.8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82 (21.8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86 (24.7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3 (15.3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bnormal (N=2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31 (19.0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45 (18.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48 (21.3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32 (21.9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22 (15.48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5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57 (22.0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18 (21.8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.09 (22.8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52 (29.2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38 (17.33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>
        <w:trPr>
          <w:trHeight w:val="312" w:hRule="exact"/>
        </w:trPr>
        <w:tc>
          <w:tcPr>
            <w:tcW w:w="36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docrinologic system condition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4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87 (21.1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32 (21.66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50 (22.4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82 (26.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78 (17.06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5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55 (20.47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.58 (21.9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75 (22.2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95 (26.3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99 (16.33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0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2</w:t>
            </w:r>
          </w:p>
        </w:tc>
      </w:tr>
      <w:tr>
        <w:trPr>
          <w:trHeight w:val="312" w:hRule="exact"/>
        </w:trPr>
        <w:tc>
          <w:tcPr>
            <w:tcW w:w="21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guinal hernia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.58 (18.7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35 (21.0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86 (21.2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03 (25.2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.36 (14.60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06 (22.0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00 (20.5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54 (23.2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31 (25.1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19 (18.3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2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39 (23.4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91 (25.4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14 (23.4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23 (31.1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97 (18.94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1</w:t>
            </w:r>
          </w:p>
        </w:tc>
      </w:tr>
      <w:tr>
        <w:trPr>
          <w:trHeight w:val="312" w:hRule="exact"/>
        </w:trPr>
        <w:tc>
          <w:tcPr>
            <w:tcW w:w="36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peated respiratory tract infec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29 (20.45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27 (21.14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.10 (23.0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89 (25.7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.60 (16.38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42 (21.88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38 (24.0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04 (19.7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79 (28.9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31 (17.62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gestive system condition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7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10 (20.04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83 (22.5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.00 (23.2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89 (27.5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37 (16.85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2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4.88 (22.32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60 (19.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60 (19.6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.60 (23.6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.94 (15.98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>
        <w:trPr>
          <w:trHeight w:val="312" w:hRule="exact"/>
        </w:trPr>
        <w:tc>
          <w:tcPr>
            <w:tcW w:w="29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inary system conditions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 (N=5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.35 (19.26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91 (19.0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36 (23.6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.73 (27.6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30 (15.86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 (N=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2.50 (28.40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9.38 (25.1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25 (21.5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.50 (26.05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64 (20.37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t tested (N=38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.45 (20.04)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1.45 (23.76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.34 (20.93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.90 (25.28)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.50 (16.39)</w:t>
            </w:r>
          </w:p>
        </w:tc>
      </w:tr>
      <w:tr>
        <w:trPr>
          <w:trHeight w:val="312" w:hRule="exact"/>
        </w:trPr>
        <w:tc>
          <w:tcPr>
            <w:tcW w:w="1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Values presented in this table are means and standard deviations.</w:t>
      </w: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For Paternal and Maternal educational level, Low means Middle school or lower, Middle means High school educated, High means college and higher.</w:t>
      </w:r>
    </w:p>
    <w:p>
      <w:pPr>
        <w:rPr>
          <w:rFonts w:ascii="Times New Roman" w:hAnsi="Times New Roman" w:cs="Times New Roman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 Light">
    <w:altName w:val="汉仪中黑KW"/>
    <w:panose1 w:val="020B0502040204020203"/>
    <w:charset w:val="86"/>
    <w:family w:val="swiss"/>
    <w:pitch w:val="default"/>
    <w:sig w:usb0="00000000" w:usb1="00000000" w:usb2="00000016" w:usb3="00000000" w:csb0="0004001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rhfn7MQIAAGE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uhoXX2o+guYO8vCVu8sj2miet6ujgFidhpHgXpVBt0weV2XhlcSR/vPfRf1+GdY&#10;/gZ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WAAAAZHJzL1BLAQIUABQAAAAIAIdO4kCzSVju0AAAAAUBAAAPAAAAAAAAAAEAIAAAADgAAABk&#10;cnMvZG93bnJldi54bWxQSwECFAAUAAAACACHTuJAa4X5+zECAABhBAAADgAAAAAAAAABACAAAAA1&#10;AQAAZHJzL2Uyb0RvYy54bWxQSwUGAAAAAAYABgBZAQAA2A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0ZDc4MWRkZmZiNmMwYjM5MmNkNjc1MDgzODdhZGIifQ=="/>
  </w:docVars>
  <w:rsids>
    <w:rsidRoot w:val="00EA324B"/>
    <w:rsid w:val="00051025"/>
    <w:rsid w:val="00053AA6"/>
    <w:rsid w:val="000B46A7"/>
    <w:rsid w:val="001C35E0"/>
    <w:rsid w:val="002533AC"/>
    <w:rsid w:val="002A27C6"/>
    <w:rsid w:val="002D6B84"/>
    <w:rsid w:val="002E1D30"/>
    <w:rsid w:val="00305813"/>
    <w:rsid w:val="0035687E"/>
    <w:rsid w:val="00397C81"/>
    <w:rsid w:val="0040289E"/>
    <w:rsid w:val="00424D42"/>
    <w:rsid w:val="00447475"/>
    <w:rsid w:val="0049098A"/>
    <w:rsid w:val="004A3A39"/>
    <w:rsid w:val="004E01DD"/>
    <w:rsid w:val="004E53BB"/>
    <w:rsid w:val="005005E9"/>
    <w:rsid w:val="0053221D"/>
    <w:rsid w:val="005C70E6"/>
    <w:rsid w:val="006205D1"/>
    <w:rsid w:val="00636992"/>
    <w:rsid w:val="006A50FE"/>
    <w:rsid w:val="006D14B2"/>
    <w:rsid w:val="006D434A"/>
    <w:rsid w:val="00722482"/>
    <w:rsid w:val="0073671F"/>
    <w:rsid w:val="0076135A"/>
    <w:rsid w:val="007A5B42"/>
    <w:rsid w:val="007C17DA"/>
    <w:rsid w:val="007D5576"/>
    <w:rsid w:val="00883C48"/>
    <w:rsid w:val="00907E0A"/>
    <w:rsid w:val="009143A1"/>
    <w:rsid w:val="00916E09"/>
    <w:rsid w:val="00984FC9"/>
    <w:rsid w:val="009B4FE2"/>
    <w:rsid w:val="009B6272"/>
    <w:rsid w:val="009C77E0"/>
    <w:rsid w:val="00A019B5"/>
    <w:rsid w:val="00A62ABD"/>
    <w:rsid w:val="00A83A5D"/>
    <w:rsid w:val="00AB3DDB"/>
    <w:rsid w:val="00AF037F"/>
    <w:rsid w:val="00B02283"/>
    <w:rsid w:val="00B15693"/>
    <w:rsid w:val="00B2115D"/>
    <w:rsid w:val="00B4050C"/>
    <w:rsid w:val="00B6649A"/>
    <w:rsid w:val="00B8538C"/>
    <w:rsid w:val="00B90E23"/>
    <w:rsid w:val="00BE32A8"/>
    <w:rsid w:val="00C4764A"/>
    <w:rsid w:val="00C75F31"/>
    <w:rsid w:val="00CB3F46"/>
    <w:rsid w:val="00D120C8"/>
    <w:rsid w:val="00D15EC2"/>
    <w:rsid w:val="00D44B97"/>
    <w:rsid w:val="00D64B92"/>
    <w:rsid w:val="00D73E3D"/>
    <w:rsid w:val="00D94056"/>
    <w:rsid w:val="00E17940"/>
    <w:rsid w:val="00E26A67"/>
    <w:rsid w:val="00E923C5"/>
    <w:rsid w:val="00EA324B"/>
    <w:rsid w:val="00F01F5C"/>
    <w:rsid w:val="00F95B6F"/>
    <w:rsid w:val="06053772"/>
    <w:rsid w:val="376D0FF4"/>
    <w:rsid w:val="5DFE4AE2"/>
    <w:rsid w:val="6A0C51A0"/>
    <w:rsid w:val="7A700E70"/>
    <w:rsid w:val="7E4F6A0F"/>
    <w:rsid w:val="7FDE6FAB"/>
    <w:rsid w:val="BFFFC98E"/>
    <w:rsid w:val="CC1F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paragraph" w:customStyle="1" w:styleId="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1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2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微软雅黑 Light" w:hAnsi="微软雅黑 Light" w:eastAsia="微软雅黑 Light" w:cs="宋体"/>
      <w:kern w:val="0"/>
      <w:sz w:val="24"/>
      <w:szCs w:val="24"/>
    </w:rPr>
  </w:style>
  <w:style w:type="paragraph" w:customStyle="1" w:styleId="13">
    <w:name w:val="xl6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微软雅黑 Light" w:hAnsi="微软雅黑 Light" w:eastAsia="微软雅黑 Light" w:cs="宋体"/>
      <w:kern w:val="0"/>
      <w:sz w:val="24"/>
      <w:szCs w:val="24"/>
    </w:rPr>
  </w:style>
  <w:style w:type="paragraph" w:customStyle="1" w:styleId="14">
    <w:name w:val="xl6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8"/>
    <w:basedOn w:val="1"/>
    <w:qFormat/>
    <w:uiPriority w:val="0"/>
    <w:pPr>
      <w:widowControl/>
      <w:spacing w:before="100" w:beforeAutospacing="1" w:after="100" w:afterAutospacing="1"/>
      <w:ind w:firstLine="100" w:firstLineChars="100"/>
      <w:jc w:val="left"/>
    </w:pPr>
    <w:rPr>
      <w:rFonts w:ascii="等线" w:hAnsi="等线" w:eastAsia="等线" w:cs="宋体"/>
      <w:kern w:val="0"/>
      <w:sz w:val="24"/>
      <w:szCs w:val="24"/>
    </w:rPr>
  </w:style>
  <w:style w:type="character" w:customStyle="1" w:styleId="16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7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8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3737</Words>
  <Characters>19981</Characters>
  <Lines>170</Lines>
  <Paragraphs>48</Paragraphs>
  <TotalTime>0</TotalTime>
  <ScaleCrop>false</ScaleCrop>
  <LinksUpToDate>false</LinksUpToDate>
  <CharactersWithSpaces>2175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21:46:00Z</dcterms:created>
  <dc:creator>He Xinyu</dc:creator>
  <cp:lastModifiedBy>白冠男</cp:lastModifiedBy>
  <cp:lastPrinted>2023-03-01T16:16:00Z</cp:lastPrinted>
  <dcterms:modified xsi:type="dcterms:W3CDTF">2023-04-29T00:1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5C10F25CC0C52E94FF14B6450768479</vt:lpwstr>
  </property>
</Properties>
</file>